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855D2" w14:textId="77777777" w:rsidR="00275F72" w:rsidRPr="00B722D2" w:rsidRDefault="00DC6C47">
      <w:pPr>
        <w:rPr>
          <w:b/>
        </w:rPr>
      </w:pPr>
      <w:r w:rsidRPr="00B722D2">
        <w:rPr>
          <w:b/>
        </w:rPr>
        <w:t>APPENDIX D: PROJECT INSAKA</w:t>
      </w:r>
      <w:r w:rsidR="00D31DB9" w:rsidRPr="00B722D2">
        <w:rPr>
          <w:b/>
        </w:rPr>
        <w:t xml:space="preserve"> QUESTION</w:t>
      </w:r>
      <w:r w:rsidRPr="00B722D2">
        <w:rPr>
          <w:b/>
        </w:rPr>
        <w:t>NAIRE – 2018</w:t>
      </w:r>
    </w:p>
    <w:p w14:paraId="1E111FA6" w14:textId="77777777" w:rsidR="00D12966" w:rsidRPr="00B722D2" w:rsidRDefault="00D12966">
      <w:pPr>
        <w:rPr>
          <w:b/>
        </w:rPr>
      </w:pPr>
    </w:p>
    <w:tbl>
      <w:tblPr>
        <w:tblW w:w="5836" w:type="pct"/>
        <w:tblLook w:val="04A0" w:firstRow="1" w:lastRow="0" w:firstColumn="1" w:lastColumn="0" w:noHBand="0" w:noVBand="1"/>
      </w:tblPr>
      <w:tblGrid>
        <w:gridCol w:w="2322"/>
        <w:gridCol w:w="5292"/>
        <w:gridCol w:w="2326"/>
      </w:tblGrid>
      <w:tr w:rsidR="00D12966" w:rsidRPr="00B722D2" w14:paraId="693697B3" w14:textId="77777777" w:rsidTr="00402989">
        <w:trPr>
          <w:trHeight w:val="740"/>
        </w:trPr>
        <w:tc>
          <w:tcPr>
            <w:tcW w:w="116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1F7EC4A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Thematic Area</w:t>
            </w:r>
          </w:p>
        </w:tc>
        <w:tc>
          <w:tcPr>
            <w:tcW w:w="266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F308336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Question</w:t>
            </w:r>
          </w:p>
        </w:tc>
        <w:tc>
          <w:tcPr>
            <w:tcW w:w="117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3268E87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Type of answer</w:t>
            </w:r>
          </w:p>
        </w:tc>
      </w:tr>
      <w:tr w:rsidR="00211B40" w:rsidRPr="00B722D2" w14:paraId="612240B0" w14:textId="77777777" w:rsidTr="00FF0122">
        <w:trPr>
          <w:trHeight w:val="92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6692E1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Personal Details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1DAE4F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 Participant ID: [Automatic]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DB4EE2E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UIN</w:t>
            </w:r>
          </w:p>
        </w:tc>
      </w:tr>
      <w:tr w:rsidR="00211B40" w:rsidRPr="00B722D2" w14:paraId="72511A75" w14:textId="77777777" w:rsidTr="00FF0122">
        <w:trPr>
          <w:trHeight w:val="6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A1881F1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3DEADF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What would you like us to call you in the group? You can choose any ‘nickname’ you like: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682B46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Text: Open for participant to fill in</w:t>
            </w:r>
          </w:p>
        </w:tc>
      </w:tr>
      <w:tr w:rsidR="00211B40" w:rsidRPr="00B722D2" w14:paraId="60F8818D" w14:textId="77777777" w:rsidTr="00FF0122">
        <w:trPr>
          <w:trHeight w:val="3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C70E86D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91630F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Are you married/unmarried: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91F88A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arried/unmarried</w:t>
            </w:r>
          </w:p>
        </w:tc>
      </w:tr>
      <w:tr w:rsidR="00211B40" w:rsidRPr="00B722D2" w14:paraId="18BAB66C" w14:textId="77777777" w:rsidTr="00FF0122">
        <w:trPr>
          <w:trHeight w:val="3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88EF0A4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EB28510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Date of birth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A7AD94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d/mm/</w:t>
            </w:r>
            <w:proofErr w:type="spellStart"/>
            <w:r w:rsidRPr="00B722D2">
              <w:rPr>
                <w:lang w:val="en-ZA"/>
              </w:rPr>
              <w:t>yyyy</w:t>
            </w:r>
            <w:proofErr w:type="spellEnd"/>
          </w:p>
        </w:tc>
      </w:tr>
      <w:tr w:rsidR="00211B40" w:rsidRPr="00B722D2" w14:paraId="75A173C6" w14:textId="77777777" w:rsidTr="00FF0122">
        <w:trPr>
          <w:trHeight w:val="3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DF514CB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2B80A1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Age: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5F29094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Number</w:t>
            </w:r>
          </w:p>
        </w:tc>
      </w:tr>
      <w:tr w:rsidR="00211B40" w:rsidRPr="00B722D2" w14:paraId="09FB3E15" w14:textId="77777777" w:rsidTr="00FF0122">
        <w:trPr>
          <w:trHeight w:val="6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DE3766E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432B69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6. Are you in school/tertiary/employed at the moment: (please tell us which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E51FA0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Choices</w:t>
            </w:r>
          </w:p>
        </w:tc>
      </w:tr>
      <w:tr w:rsidR="00211B40" w:rsidRPr="00B722D2" w14:paraId="5632E62B" w14:textId="77777777" w:rsidTr="00FF0122">
        <w:trPr>
          <w:trHeight w:val="3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6894FF9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CDBA9A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7. What clinic do you attend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7C9A28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211B40" w:rsidRPr="00B722D2" w14:paraId="6DAFDD27" w14:textId="77777777" w:rsidTr="00FF0122">
        <w:trPr>
          <w:trHeight w:val="30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9B4E033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0A09E7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8. What city/township/village do you live in?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2AA2AF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211B40" w:rsidRPr="00B722D2" w14:paraId="17AAA30F" w14:textId="77777777" w:rsidTr="00FF0122">
        <w:trPr>
          <w:trHeight w:val="62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EC4093F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A374E8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7. What is the highest grade/ level of education you have achieved?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C8928A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for participant to fill in</w:t>
            </w:r>
          </w:p>
        </w:tc>
      </w:tr>
      <w:tr w:rsidR="00211B40" w:rsidRPr="00B722D2" w14:paraId="74C98B44" w14:textId="77777777" w:rsidTr="00FF0122">
        <w:trPr>
          <w:trHeight w:val="620"/>
        </w:trPr>
        <w:tc>
          <w:tcPr>
            <w:tcW w:w="1168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3E31A5" w14:textId="77777777" w:rsidR="00211B40" w:rsidRPr="00B722D2" w:rsidRDefault="00211B40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034D73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8. </w:t>
            </w:r>
            <w:r w:rsidR="00FF0122" w:rsidRPr="00B722D2">
              <w:rPr>
                <w:lang w:val="en-ZA"/>
              </w:rPr>
              <w:t>Have</w:t>
            </w:r>
            <w:r w:rsidRPr="00B722D2">
              <w:rPr>
                <w:lang w:val="en-ZA"/>
              </w:rPr>
              <w:t xml:space="preserve"> you been pregnant before? If yes, h</w:t>
            </w:r>
            <w:r w:rsidR="00C249E6" w:rsidRPr="00B722D2">
              <w:rPr>
                <w:lang w:val="en-ZA"/>
              </w:rPr>
              <w:t>ow many children have you</w:t>
            </w:r>
            <w:r w:rsidRPr="00B722D2">
              <w:rPr>
                <w:lang w:val="en-ZA"/>
              </w:rPr>
              <w:t xml:space="preserve"> had before?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BF0BB1" w14:textId="77777777" w:rsidR="00211B40" w:rsidRPr="00B722D2" w:rsidRDefault="00211B40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  <w:p w14:paraId="0E307A1E" w14:textId="77777777" w:rsidR="00211B40" w:rsidRPr="00B722D2" w:rsidRDefault="00211B40" w:rsidP="00D12966">
            <w:pPr>
              <w:rPr>
                <w:lang w:val="en-ZA"/>
              </w:rPr>
            </w:pPr>
          </w:p>
        </w:tc>
      </w:tr>
      <w:tr w:rsidR="00D12966" w:rsidRPr="00B722D2" w14:paraId="07791AAD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F09CA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Adapted from </w:t>
            </w:r>
            <w:proofErr w:type="spellStart"/>
            <w:r w:rsidRPr="00B722D2">
              <w:rPr>
                <w:lang w:val="en-ZA"/>
              </w:rPr>
              <w:t>Rammstedt</w:t>
            </w:r>
            <w:proofErr w:type="spellEnd"/>
            <w:r w:rsidRPr="00B722D2">
              <w:rPr>
                <w:lang w:val="en-ZA"/>
              </w:rPr>
              <w:t>, B. &amp; John, O. P. (2007). Measuring personality in one minute or less:</w:t>
            </w:r>
            <w:r w:rsidRPr="00B722D2">
              <w:rPr>
                <w:lang w:val="en-ZA"/>
              </w:rPr>
              <w:br/>
              <w:t>A 10 item short version of the Big Five Inventory in English and German. Journal of Research in</w:t>
            </w:r>
            <w:r w:rsidRPr="00B722D2">
              <w:rPr>
                <w:lang w:val="en-ZA"/>
              </w:rPr>
              <w:br/>
              <w:t>Personality, 41, 203‐212.</w:t>
            </w:r>
            <w:r w:rsidRPr="00B722D2">
              <w:rPr>
                <w:lang w:val="en-ZA"/>
              </w:rPr>
              <w:br/>
              <w:t>BFI-10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66A5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I see myself as someone who ... 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81A63F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Strongly Disagree, Disagree, Neutral, Agree, Strongly agree</w:t>
            </w:r>
          </w:p>
        </w:tc>
      </w:tr>
      <w:tr w:rsidR="00D12966" w:rsidRPr="00B722D2" w14:paraId="0DCA5D6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1179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02C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. ... is reserved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12B6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657793D4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E8D4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F2B4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... is generally trusting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CCD2A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3252E8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F287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0787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3. ... tends to be lazy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AEE4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63CF054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7E01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B34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4. ... is relaxed, handles stress well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325C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87AAEC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C805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52BF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5. ... has few artistic interests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4040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60E2DB93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09B6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A43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6. ... is outgoing, sociable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31F4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B59F1E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E83DF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5EA5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7. ... tends to find fault with others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AD2E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0CD7E5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34DF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3DFE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8. ... does a thorough job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106C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7317BDE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4DA7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D4E8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9. ... gets nervous easily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9BE2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8BA74E3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9E45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9BEA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0. ... has an active imagination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355A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A34A134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2F44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02B43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79890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F121F2F" w14:textId="77777777" w:rsidTr="00402989">
        <w:trPr>
          <w:trHeight w:val="12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94060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Living circumstances</w:t>
            </w:r>
          </w:p>
        </w:tc>
        <w:tc>
          <w:tcPr>
            <w:tcW w:w="2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C77FB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. Who looks after you? </w:t>
            </w:r>
            <w:r w:rsidRPr="00B722D2">
              <w:rPr>
                <w:lang w:val="en-ZA"/>
              </w:rPr>
              <w:br/>
              <w:t>(please tell us what relationship this person is to you - mother/ brother/sister/cousin/friend/teacher/aunt etc.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7B44F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D12966" w:rsidRPr="00B722D2" w14:paraId="49F3EC72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432B4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other</w:t>
            </w:r>
          </w:p>
        </w:tc>
        <w:tc>
          <w:tcPr>
            <w:tcW w:w="266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E067D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2. Is your mother still alive? (a, </w:t>
            </w:r>
            <w:proofErr w:type="spellStart"/>
            <w:r w:rsidRPr="00B722D2">
              <w:rPr>
                <w:lang w:val="en-ZA"/>
              </w:rPr>
              <w:t>b,c</w:t>
            </w:r>
            <w:proofErr w:type="spellEnd"/>
            <w:r w:rsidRPr="00B722D2">
              <w:rPr>
                <w:lang w:val="en-ZA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FD42A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, No, I don't know</w:t>
            </w:r>
          </w:p>
        </w:tc>
      </w:tr>
      <w:tr w:rsidR="00D12966" w:rsidRPr="00B722D2" w14:paraId="23130E15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C2A62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6D371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. Yes: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E6DF5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471759F7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1010A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5C768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           Does she live in the same house as you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3C871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32F6BD2C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E3460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033B1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f she doesn’t live with you, how often do you see her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FE971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D12966" w:rsidRPr="00B722D2" w14:paraId="391A0164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C411D5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ECF1D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b. No: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6C0A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7DF89D30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B43CAF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88D9D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What was the cause of her death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B00C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D12966" w:rsidRPr="00B722D2" w14:paraId="6F5641F2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B339AA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B8191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c. I don’t know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70AC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ove to next</w:t>
            </w:r>
          </w:p>
        </w:tc>
      </w:tr>
      <w:tr w:rsidR="00D12966" w:rsidRPr="00B722D2" w14:paraId="1D1A512C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2CDB3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Father</w:t>
            </w: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E1F7C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Is your father still alive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EBC61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, No, I don't know</w:t>
            </w:r>
          </w:p>
        </w:tc>
      </w:tr>
      <w:tr w:rsidR="00D12966" w:rsidRPr="00B722D2" w14:paraId="614089F1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A8B40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0FC02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. Ye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4C17F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09632EE7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F8BE5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AAD6A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oes he live in the same house as you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F90C8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4BB2E4FA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0B17C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9D030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f he doesn’t live with you, how often do you see him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8A823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D12966" w:rsidRPr="00B722D2" w14:paraId="5908E1D9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0738F7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21360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b. No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2232F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46EE646E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CD38A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03D51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What was the cause of his death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13569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 to fill in</w:t>
            </w:r>
          </w:p>
        </w:tc>
      </w:tr>
      <w:tr w:rsidR="00D12966" w:rsidRPr="00B722D2" w14:paraId="284C3FF6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8FADFF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12E7E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c. I don’t know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5761B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4C0D31EA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3E86B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Home circumstances</w:t>
            </w:r>
          </w:p>
        </w:tc>
        <w:tc>
          <w:tcPr>
            <w:tcW w:w="266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C3568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 Does your family ever struggle with money?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DC35E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5C3D8EBF" w14:textId="77777777" w:rsidTr="00402989">
        <w:trPr>
          <w:trHeight w:val="6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0CB0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B9B06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 Is there ever a time when there is not enough food in your home?</w:t>
            </w:r>
          </w:p>
        </w:tc>
        <w:tc>
          <w:tcPr>
            <w:tcW w:w="1170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B0FF4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A282599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A1452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0A6CF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Do you have running water in your home?</w:t>
            </w:r>
          </w:p>
        </w:tc>
        <w:tc>
          <w:tcPr>
            <w:tcW w:w="1170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0273FB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F11194F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72804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06D53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Do you have electricity in your home?</w:t>
            </w:r>
          </w:p>
        </w:tc>
        <w:tc>
          <w:tcPr>
            <w:tcW w:w="1170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2EFF9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CC48450" w14:textId="77777777" w:rsidTr="00402989">
        <w:trPr>
          <w:trHeight w:val="30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4952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DA245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Do you have to look after anybody else at home?</w:t>
            </w:r>
          </w:p>
        </w:tc>
        <w:tc>
          <w:tcPr>
            <w:tcW w:w="1170" w:type="pct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B152D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EBB9B67" w14:textId="77777777" w:rsidTr="00402989">
        <w:trPr>
          <w:trHeight w:val="920"/>
        </w:trPr>
        <w:tc>
          <w:tcPr>
            <w:tcW w:w="116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4A1F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7583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. If yes, who do you look after?</w:t>
            </w:r>
            <w:r w:rsidRPr="00B722D2">
              <w:rPr>
                <w:lang w:val="en-ZA"/>
              </w:rPr>
              <w:br/>
              <w:t>(</w:t>
            </w:r>
            <w:r w:rsidR="00211B40" w:rsidRPr="00B722D2">
              <w:rPr>
                <w:lang w:val="en-ZA"/>
              </w:rPr>
              <w:t>Please</w:t>
            </w:r>
            <w:r w:rsidRPr="00B722D2">
              <w:rPr>
                <w:lang w:val="en-ZA"/>
              </w:rPr>
              <w:t xml:space="preserve"> tell us what relationship this person is to you - mother/ brother/sister/cousin/friend/teacher/aunt etc.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1F8EF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D12966" w:rsidRPr="00B722D2" w14:paraId="69EBEBBE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458EF7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HIV diagnosis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8A7DB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 When did you find out your HIV status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04884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D12966" w:rsidRPr="00B722D2" w14:paraId="470A465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FD8D4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EDF9B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Who told you about your status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91738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D12966" w:rsidRPr="00B722D2" w14:paraId="7EE9F75C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9E700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5FD1F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How old were you when you were diagnosed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6474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Number</w:t>
            </w:r>
          </w:p>
        </w:tc>
      </w:tr>
      <w:tr w:rsidR="00D12966" w:rsidRPr="00B722D2" w14:paraId="6BFB5D1A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C392EF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b/>
                <w:bCs/>
                <w:lang w:val="en-ZA"/>
              </w:rPr>
              <w:t>HIV Knowledge Quiz</w:t>
            </w:r>
            <w:r w:rsidRPr="00B722D2">
              <w:rPr>
                <w:lang w:val="en-ZA"/>
              </w:rPr>
              <w:br/>
              <w:t xml:space="preserve"> 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E8C74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 ARVs can cure people of HIV and AIDS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2308F6F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/Don't know</w:t>
            </w:r>
          </w:p>
        </w:tc>
      </w:tr>
      <w:tr w:rsidR="00D12966" w:rsidRPr="00B722D2" w14:paraId="0D6F9FF4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FAF1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5D274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A person with HIV always looks very thin or unhealthy in some way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8966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43188B7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80AA4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9CF57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Coughing and sneezing spread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2BA4A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63BC440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6BA8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3EDC6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A person can get HIV by sharing a glass of water with someone who has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9616F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DD2E29A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4BECA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7828A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Showering or washing one’s genitals/private parts, after sex keeps a person from getting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D076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92761DE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BE70A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EB543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6. ARVs are medicines that help HIV positive people to live healthier lives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A4C8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F58C2ED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22E4F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174A1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7. HIV and AIDS are the same thing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13EF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7929FC5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ABEF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BDAEE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8. A low viral load means that someone's immune system is weak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C8AB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305E492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803C2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85165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9. A person can get HIV from oral sex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72B5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094154C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E9194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C39AC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0. There is a way for someone who has HIV to get pregnant without passing the virus on to her child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4BC9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63DA618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1C4AC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E2DFF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1. Having a low viral load guarantees that you won’t transmit HIV to someone else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5D1C7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12C8C4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9C8A6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3371A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2. People with HIV can’t live healthy productive </w:t>
            </w:r>
            <w:r w:rsidRPr="00B722D2">
              <w:rPr>
                <w:lang w:val="en-ZA"/>
              </w:rPr>
              <w:lastRenderedPageBreak/>
              <w:t>lives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BFC57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65960DD4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EE84C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F2774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3. A low CD4 count means someone's immune system is strong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716E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95CA348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9D7886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Internalised Stigma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2585D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Getting HIV is a punishment for bad behaviour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8C8F2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; Agree/Disagree</w:t>
            </w:r>
          </w:p>
        </w:tc>
      </w:tr>
      <w:tr w:rsidR="00D12966" w:rsidRPr="00B722D2" w14:paraId="2270C39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0F25F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8F120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 think less of myself because I have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3AFEB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B5C9865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CE71A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0AA97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People are right to be afraid of me because I have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3E59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241B7AD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F24CC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43723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 feel that it is my fault that I got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2569F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CC99AB5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03E3D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D0948F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 must have done something wrong to deserve getting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0091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9F26EC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10C90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8BBEF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 feel ashamed that I have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ABF1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FE89F0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0F827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8CAF8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When people know I have HIV I feel uncomfortable around them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7CE0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9216BFF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A260F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030F1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f I was in public or private transport and someone knew I had HIV they would not sit next to me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62EE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A2527DC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8CB96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E70AF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y neighbours would not like me living next door if they knew I had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B840A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F2DEA65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6ED8D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8410C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 would understand if people rejected my friendship because I am HIV positive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4012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609859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616BB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22EF4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ost employers would not employ me because I am HIV positive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3686B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2A777A2" w14:textId="77777777" w:rsidTr="00402989">
        <w:trPr>
          <w:trHeight w:val="6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7F9CE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1733E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If I drank from a tap and people knew I had HIV they would not drink from the same tap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EACC8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9CE5AF5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A548CF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Berger sti</w:t>
            </w:r>
            <w:r w:rsidR="00F54A5F" w:rsidRPr="00B722D2">
              <w:rPr>
                <w:b/>
                <w:bCs/>
                <w:lang w:val="en-ZA"/>
              </w:rPr>
              <w:t>g</w:t>
            </w:r>
            <w:r w:rsidRPr="00B722D2">
              <w:rPr>
                <w:b/>
                <w:bCs/>
                <w:lang w:val="en-ZA"/>
              </w:rPr>
              <w:t>ma scale selected Q's including anticipated and perceive stigma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E7079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 In many areas of my life, no one knows that I have HIV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219FB6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SD, D, A, SA</w:t>
            </w:r>
          </w:p>
        </w:tc>
      </w:tr>
      <w:tr w:rsidR="00D12966" w:rsidRPr="00B722D2" w14:paraId="4C276324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46036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6BF78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 I feel guilty because I have HIV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3858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F86F56A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32BA8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7E7BC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3. People's attitudes about HIV make me feel worse about myself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EB65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F8FE46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19F14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C0854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 Having HIV makes me feel dirty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4D0E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9C647D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AD249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A2063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5. Telling someone I have HIV is risky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4978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4990FB0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F2B05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E23AD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6. I work hard to keep my HIV a secret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7B2F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5388C5F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B8CA1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4EF77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7. It is easier to avoid new friendships than worry  about telling someone that I have HIV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7AD1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0883DA0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DEEC2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6D3E9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8.  Most people think that a person with HIV is disgusting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66CCA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DD4283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0FE76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1EDED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9. Most people with HIV are rejected when others find out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6CBC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80B2EF2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7DC84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73643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0.  Since learning I have HIV, I feel lonely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81E31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6BCB48FB" w14:textId="77777777" w:rsidTr="00402989">
        <w:trPr>
          <w:trHeight w:val="900"/>
        </w:trPr>
        <w:tc>
          <w:tcPr>
            <w:tcW w:w="11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14B809" w14:textId="77777777" w:rsidR="00D12966" w:rsidRPr="00B722D2" w:rsidRDefault="00D12966" w:rsidP="00D12966">
            <w:pPr>
              <w:rPr>
                <w:b/>
                <w:bCs/>
                <w:lang w:val="en-ZA"/>
              </w:rPr>
            </w:pPr>
            <w:r w:rsidRPr="00B722D2">
              <w:rPr>
                <w:b/>
                <w:bCs/>
                <w:lang w:val="en-ZA"/>
              </w:rPr>
              <w:t>PLWHIV Stigma Index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5E4D4A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 Since finding out your status have you been fearful of any of the following things happening to you – whether or not they actually have happened to you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E40D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 </w:t>
            </w:r>
          </w:p>
        </w:tc>
      </w:tr>
      <w:tr w:rsidR="00D12966" w:rsidRPr="00B722D2" w14:paraId="3A7894AF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BBB83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nticipated stigma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964F7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. Being gossiped about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3B1C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4715E37E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ECD28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55F79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b. Being verbally insulted, harassed and/or threatened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080E35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9DCA71A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C5234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E63D3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c. Being physically harassed and/or threatened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C7678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DAE4E0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03553A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E9888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. Being physically assaulted (violence)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27A9EA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E4F9D00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2F50C9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Experienced stigma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F185E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How often have you been aware of being gossiped about because of your HIV status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A9CDF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ost, Some, Never</w:t>
            </w:r>
          </w:p>
        </w:tc>
      </w:tr>
      <w:tr w:rsidR="00D12966" w:rsidRPr="00B722D2" w14:paraId="1CC588C0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46F725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8420B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In the last 12 months, how often have you been excluded from social gatherings or activities because of your status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E87B0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Most, Some, Never</w:t>
            </w:r>
          </w:p>
        </w:tc>
      </w:tr>
      <w:tr w:rsidR="00D12966" w:rsidRPr="00B722D2" w14:paraId="5AD93034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11BFE3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Resilience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F4ADB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Have you ever confronted, challenged or educated someone who saying bad things about People living with HIV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B8491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4B6CF667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B18D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95347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Have you confronted, challenged or educated someone who was stigmatising and/or discriminating against you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BA2B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756CBC83" w14:textId="77777777" w:rsidTr="00402989">
        <w:trPr>
          <w:trHeight w:val="6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5BDA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9D9F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6. Have you ever done anything to support other people living with HIV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EC470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6DD00F9B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88F4E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Perceived Social Support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86A4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. There is a special person who is around when I am in need. 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5822B9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SD, D, N, A, SA (1-5)</w:t>
            </w:r>
          </w:p>
        </w:tc>
      </w:tr>
      <w:tr w:rsidR="00D12966" w:rsidRPr="00B722D2" w14:paraId="53080010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3AAE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FB0C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2. There is a special person with whom I can share my joys and sorrows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E058F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ED711B8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739BB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EA58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3. My family really tries to help me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224B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68B353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F6AE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5F0F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4. I get the emotional help and support I need from my family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94EA8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9C23973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60D1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4AE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5. I have a special person who is a real source of comfort to me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26890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FB139C5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2C227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F0FB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6. My friends really try to help me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98B48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7F30DD7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23AF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08FF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7. I can count on my friends when things go wrong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C1FF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566A1D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6B31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260B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8. I can talk about my problems with my family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505A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92513E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BD51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328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9. I have friends with whom I can share my joys and sorrows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19CB1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74D3277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A854C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8ADC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0. There is a special person in my life who cares about my feelings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F2D6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E23723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5D0A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367B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1. My family is willing to help me make decisions.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DF241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B5BE280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28B1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DDD2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2. I can talk about my problems with my friends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9C9B5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1342D56C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0CEF6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General Social Support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8D3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Do you have someone to turn to for suggestions about how to deal with a personal problem? 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5E788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6C7983D4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245D0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CEB2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Do you have someone to help with daily chores if you were sick?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6A9B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0023913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35E9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119DF4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Do you have someone to show you love and affection?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56937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07663B2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45C6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6AA93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Do you have someone to do something enjoyable with? 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AD190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53A43279" w14:textId="77777777" w:rsidTr="00402989">
        <w:trPr>
          <w:trHeight w:val="6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B6A1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82110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o you have someone who you can ask when you need money, clothes, books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4328D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0B697D0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31315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Rosenberg Self-</w:t>
            </w:r>
            <w:r w:rsidRPr="00B722D2">
              <w:rPr>
                <w:lang w:val="en-ZA"/>
              </w:rPr>
              <w:lastRenderedPageBreak/>
              <w:t>esteem scale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3E80D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lastRenderedPageBreak/>
              <w:t>1. On the whole, I am satisfied with myself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E2893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SA, A, D, SD (1-4)</w:t>
            </w:r>
          </w:p>
        </w:tc>
      </w:tr>
      <w:tr w:rsidR="00D12966" w:rsidRPr="00B722D2" w14:paraId="6310414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ACD12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A027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 At times I think I am no good at all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D10F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EC0C48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5E6B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1AA3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 I feel that I have a number of good qualities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CCE3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D32CEC7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1B06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8AB5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I am able to do things as well as most other people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21F97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ADFEB5A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389E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F169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I feel I do not have much to be proud of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1D83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9B09833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4B8D5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394C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6. I certainly feel useless at times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E6DA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81A1142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BA6C9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A20B9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7. I feel that I'm a person of worth, at least on an equal plane with others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6196B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4770F01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506B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E7591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8. I wish I could have more respect for myself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0F72C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679F71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75FCC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2E50F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9. All in all, I am inclined to feel that I am a failure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A430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E5073AE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963A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FB5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0. I take a positive attitude toward myself.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66A15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B8A7DC5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72C210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isclosure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8BB03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 Are you able to speak to the adults in your life about things that are important to you? (Yes/No)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F3DDA2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13DC4618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7DA5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4F108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a. Would you be able to talk to the adults in your life about sex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3A8A66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680E268F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9D4CC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E553E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b. Have you ever spoken to the adults in your life about sex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D17F5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7A1EC433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A1784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94D51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c. Would you be able to talk to your parents/ adults in your life about HIV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BF4DF7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B5DCD62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9D463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635972E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. Have you ever spoken to your parents/adults in your life about HIV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F5A8E9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2383C5D" w14:textId="77777777" w:rsidTr="00402989">
        <w:trPr>
          <w:trHeight w:val="9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D012A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429CE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 Who besides your doctor knows about your HIV status?</w:t>
            </w:r>
            <w:r w:rsidRPr="00B722D2">
              <w:rPr>
                <w:lang w:val="en-ZA"/>
              </w:rPr>
              <w:br/>
              <w:t>(please tell us what relationship this person is to you - mother/ brother/sister/cousin/friend/teacher/aunt etc.)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8ADC7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D12966" w:rsidRPr="00B722D2" w14:paraId="3807C3FC" w14:textId="77777777" w:rsidTr="00402989">
        <w:trPr>
          <w:trHeight w:val="9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076AD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85C23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 Who have you told about your HIV status?</w:t>
            </w:r>
            <w:r w:rsidRPr="00B722D2">
              <w:rPr>
                <w:lang w:val="en-ZA"/>
              </w:rPr>
              <w:br/>
              <w:t>(please tell us what relationship this person is to you - mother/ brother/sister/cousin/friend/teacher/aunt etc.)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7852A8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30EDA4B" w14:textId="77777777" w:rsidTr="00402989">
        <w:trPr>
          <w:trHeight w:val="12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662E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3E09C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 Who would you like to tell about your HIV status but haven’t yet?</w:t>
            </w:r>
            <w:r w:rsidRPr="00B722D2">
              <w:rPr>
                <w:lang w:val="en-ZA"/>
              </w:rPr>
              <w:br/>
              <w:t>(please tell us what relationship this person is to you - mother/ brother/sister/cousin/friend/teacher/aunt etc.)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09A514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0A0F8BD1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9239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386355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5. Would you be comfortable talking to your friends about HIV?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24772E6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02644307" w14:textId="77777777" w:rsidTr="00402989">
        <w:trPr>
          <w:trHeight w:val="3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3957E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3AAE9A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6. Would you be able to share your HIV status with your friends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8F823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3014C548" w14:textId="77777777" w:rsidTr="00402989">
        <w:trPr>
          <w:trHeight w:val="3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6C195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Disclosure: Relationships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15087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1. Do you currently have a girlfriend/boyfriend?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F33A6B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D12966" w:rsidRPr="00B722D2" w14:paraId="6DF0C8B5" w14:textId="77777777" w:rsidTr="00402989">
        <w:trPr>
          <w:trHeight w:val="6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12DA7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A138FD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2. Have you spoken/Would you speak to your boyfriend/girlfriend about HIV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13E2CE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278A6EC1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0B9B8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F1AC53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3. Would you tell/ have you told your partner your HIV status?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6CB5E2" w14:textId="77777777" w:rsidR="00D12966" w:rsidRPr="00B722D2" w:rsidRDefault="00D12966" w:rsidP="00D12966">
            <w:pPr>
              <w:rPr>
                <w:lang w:val="en-ZA"/>
              </w:rPr>
            </w:pPr>
          </w:p>
        </w:tc>
      </w:tr>
      <w:tr w:rsidR="00D12966" w:rsidRPr="00B722D2" w14:paraId="48379845" w14:textId="77777777" w:rsidTr="00402989">
        <w:trPr>
          <w:trHeight w:val="9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798D1" w14:textId="77777777" w:rsidR="00D12966" w:rsidRPr="00B722D2" w:rsidRDefault="00D12966" w:rsidP="00D12966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3E2DF7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4. Do you intend to tell him/her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7644BC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(Only if previous answer is no &amp; in a relationship) (Yes/No)</w:t>
            </w:r>
          </w:p>
        </w:tc>
      </w:tr>
      <w:tr w:rsidR="00D12966" w:rsidRPr="00B722D2" w14:paraId="480C6000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D95CD8" w14:textId="77777777" w:rsidR="00D12966" w:rsidRPr="00B722D2" w:rsidRDefault="00D12966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Self-reported adherence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8CB92C7" w14:textId="77777777" w:rsidR="00D12966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1. Are you taking ARVs? </w:t>
            </w:r>
          </w:p>
          <w:p w14:paraId="04CA9AA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. if No why? (open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9B177C" w14:textId="77777777" w:rsidR="00D12966" w:rsidRPr="00B722D2" w:rsidRDefault="00402989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  <w:p w14:paraId="37E0D9B2" w14:textId="77777777" w:rsidR="00402989" w:rsidRPr="00B722D2" w:rsidRDefault="00402989" w:rsidP="00D12966">
            <w:pPr>
              <w:rPr>
                <w:lang w:val="en-ZA"/>
              </w:rPr>
            </w:pPr>
            <w:r w:rsidRPr="00B722D2">
              <w:rPr>
                <w:lang w:val="en-ZA"/>
              </w:rPr>
              <w:t>(If yes, skip to Q2, In No to Q1b)</w:t>
            </w:r>
          </w:p>
        </w:tc>
      </w:tr>
      <w:tr w:rsidR="00402989" w:rsidRPr="00B722D2" w14:paraId="418E6427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CBADC7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9D6739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2. When did you start taking ART/ How long have you been taking ART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1D994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402989" w:rsidRPr="00B722D2" w14:paraId="4FA4046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A515D2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42D11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3. Do you ever find it difficult to take your treatment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5D0561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402989" w:rsidRPr="00B722D2" w14:paraId="2B3FD059" w14:textId="77777777" w:rsidTr="00402989">
        <w:trPr>
          <w:trHeight w:val="9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4A8730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31221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4.  Everyone struggles to take medication as prescribed from time to time, what are some of the reasons you have struggled to take your meds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F69F08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  <w:tr w:rsidR="00402989" w:rsidRPr="00B722D2" w14:paraId="10697D96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28A306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02FBF8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5. How many pills has the doctor told you to take a day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8903F4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Number</w:t>
            </w:r>
          </w:p>
        </w:tc>
      </w:tr>
      <w:tr w:rsidR="00402989" w:rsidRPr="00B722D2" w14:paraId="15C3C1EE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03A415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BA832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6.  How often do you miss taking your medication?</w:t>
            </w:r>
          </w:p>
        </w:tc>
        <w:tc>
          <w:tcPr>
            <w:tcW w:w="11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6459075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Select the answer that best describes your medication habits</w:t>
            </w:r>
          </w:p>
        </w:tc>
      </w:tr>
      <w:tr w:rsidR="00402989" w:rsidRPr="00B722D2" w14:paraId="3B894D4B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F390BE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04953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     a. Once every six months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DDA17E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33F733E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670D17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6DF2D7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. Once a month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09E086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67E8445C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8FA3E6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8F8D1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c. Twice a month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257437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6F2ADB69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936A4B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61962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d. Once a day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CA97B5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0647FF44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30311F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D95459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e. Once a week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8584E3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739977FA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187E7E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B9506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         f. Twice a week</w:t>
            </w:r>
          </w:p>
        </w:tc>
        <w:tc>
          <w:tcPr>
            <w:tcW w:w="11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4DAAAD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5CD684FD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9C9673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449185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8. How many appointments have you missed in the last year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F69B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Number </w:t>
            </w:r>
          </w:p>
        </w:tc>
      </w:tr>
      <w:tr w:rsidR="00402989" w:rsidRPr="00B722D2" w14:paraId="4446CE5A" w14:textId="77777777" w:rsidTr="00402989">
        <w:trPr>
          <w:trHeight w:val="30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B8C803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DDD65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8. Do you know the name of the medication that you are taking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554E6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402989" w:rsidRPr="00B722D2" w14:paraId="4617F46A" w14:textId="77777777" w:rsidTr="00402989">
        <w:trPr>
          <w:trHeight w:val="620"/>
        </w:trPr>
        <w:tc>
          <w:tcPr>
            <w:tcW w:w="1168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672184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7DC87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9. Do you feel that you understand how to take the medication well?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FDB96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402989" w:rsidRPr="00B722D2" w14:paraId="6AABEA39" w14:textId="77777777" w:rsidTr="00402989">
        <w:trPr>
          <w:trHeight w:val="600"/>
        </w:trPr>
        <w:tc>
          <w:tcPr>
            <w:tcW w:w="11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0086811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Relationship with healthcare practitioner</w:t>
            </w:r>
          </w:p>
        </w:tc>
        <w:tc>
          <w:tcPr>
            <w:tcW w:w="26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8D1AA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9. Do you talk to your healthcare practitioner/doctor about your medications?</w:t>
            </w:r>
          </w:p>
        </w:tc>
        <w:tc>
          <w:tcPr>
            <w:tcW w:w="11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45827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Yes/No</w:t>
            </w:r>
          </w:p>
        </w:tc>
      </w:tr>
      <w:tr w:rsidR="00402989" w:rsidRPr="00B722D2" w14:paraId="312A1ECA" w14:textId="77777777" w:rsidTr="00402989">
        <w:trPr>
          <w:trHeight w:val="600"/>
        </w:trPr>
        <w:tc>
          <w:tcPr>
            <w:tcW w:w="11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56D5D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816EC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10. Do you talk to your healthcare provider if you are having problems with your medication?</w:t>
            </w:r>
          </w:p>
        </w:tc>
        <w:tc>
          <w:tcPr>
            <w:tcW w:w="11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310D9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0AD942E5" w14:textId="77777777" w:rsidTr="00402989">
        <w:trPr>
          <w:trHeight w:val="600"/>
        </w:trPr>
        <w:tc>
          <w:tcPr>
            <w:tcW w:w="11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BE993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06C7D19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11. Do you feel able to tell your doctor if you have missed taking your medication?</w:t>
            </w:r>
          </w:p>
        </w:tc>
        <w:tc>
          <w:tcPr>
            <w:tcW w:w="11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819FA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51D0F175" w14:textId="77777777" w:rsidTr="00402989">
        <w:trPr>
          <w:trHeight w:val="600"/>
        </w:trPr>
        <w:tc>
          <w:tcPr>
            <w:tcW w:w="11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81213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0A364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12. Do you talk to your doctor about health problems other than HIV?</w:t>
            </w:r>
          </w:p>
        </w:tc>
        <w:tc>
          <w:tcPr>
            <w:tcW w:w="11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1E1D2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54EAC984" w14:textId="77777777" w:rsidTr="00402989">
        <w:trPr>
          <w:trHeight w:val="320"/>
        </w:trPr>
        <w:tc>
          <w:tcPr>
            <w:tcW w:w="11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BE9DF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7FE15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13. Do you talk to your doctor about your feelings?</w:t>
            </w:r>
          </w:p>
        </w:tc>
        <w:tc>
          <w:tcPr>
            <w:tcW w:w="11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B3EF3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590EA83D" w14:textId="77777777" w:rsidTr="00402989">
        <w:trPr>
          <w:trHeight w:val="320"/>
        </w:trPr>
        <w:tc>
          <w:tcPr>
            <w:tcW w:w="116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E41B39B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Healthcare Practitioner reported adherence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94154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a.     Viral load/ control</w:t>
            </w:r>
          </w:p>
        </w:tc>
        <w:tc>
          <w:tcPr>
            <w:tcW w:w="117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1021C90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13C402E9" w14:textId="77777777" w:rsidTr="00402989">
        <w:trPr>
          <w:trHeight w:val="32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590387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E923F0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.     CD4 count</w:t>
            </w:r>
          </w:p>
        </w:tc>
        <w:tc>
          <w:tcPr>
            <w:tcW w:w="117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149C7B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771260F1" w14:textId="77777777" w:rsidTr="00402989">
        <w:trPr>
          <w:trHeight w:val="320"/>
        </w:trPr>
        <w:tc>
          <w:tcPr>
            <w:tcW w:w="1168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B07185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FFE318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c.     Medication collection</w:t>
            </w:r>
          </w:p>
        </w:tc>
        <w:tc>
          <w:tcPr>
            <w:tcW w:w="117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BB7D927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1167C9D1" w14:textId="77777777" w:rsidTr="00402989">
        <w:trPr>
          <w:trHeight w:val="320"/>
        </w:trPr>
        <w:tc>
          <w:tcPr>
            <w:tcW w:w="1168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1DEB19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D0E72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d.     Appointments attended</w:t>
            </w:r>
          </w:p>
        </w:tc>
        <w:tc>
          <w:tcPr>
            <w:tcW w:w="1170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40075F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05F8805A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55B6059B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reastfeeding(post-</w:t>
            </w:r>
            <w:r w:rsidRPr="00B722D2">
              <w:rPr>
                <w:lang w:val="en-ZA"/>
              </w:rPr>
              <w:lastRenderedPageBreak/>
              <w:t>partum)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301EB5E" w14:textId="77777777" w:rsidR="00402989" w:rsidRPr="00B722D2" w:rsidRDefault="00402989" w:rsidP="00402989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B722D2">
              <w:rPr>
                <w:lang w:val="en-ZA"/>
              </w:rPr>
              <w:lastRenderedPageBreak/>
              <w:t xml:space="preserve">Has your baby ever been given anything other </w:t>
            </w:r>
            <w:r w:rsidRPr="00B722D2">
              <w:rPr>
                <w:lang w:val="en-ZA"/>
              </w:rPr>
              <w:lastRenderedPageBreak/>
              <w:t>than breast milk, since it was born? (if answer is no proceed to question 1 C.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F49B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lastRenderedPageBreak/>
              <w:t>Yes []</w:t>
            </w:r>
          </w:p>
          <w:p w14:paraId="4EACDAA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lastRenderedPageBreak/>
              <w:t>No []</w:t>
            </w:r>
          </w:p>
          <w:p w14:paraId="584C662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Don’t know []</w:t>
            </w:r>
          </w:p>
        </w:tc>
      </w:tr>
      <w:tr w:rsidR="00402989" w:rsidRPr="00B722D2" w14:paraId="45B4C3C5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960B26C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7DA995C6" w14:textId="77777777" w:rsidR="00402989" w:rsidRPr="00B722D2" w:rsidRDefault="00402989" w:rsidP="00402989">
            <w:pPr>
              <w:pStyle w:val="ListParagraph"/>
              <w:numPr>
                <w:ilvl w:val="0"/>
                <w:numId w:val="2"/>
              </w:numPr>
              <w:rPr>
                <w:lang w:val="en-ZA"/>
              </w:rPr>
            </w:pPr>
            <w:r w:rsidRPr="00B722D2">
              <w:rPr>
                <w:lang w:val="en-ZA"/>
              </w:rPr>
              <w:t>If yes, what was given (tick all that apply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DE3C42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Infant formula []</w:t>
            </w:r>
          </w:p>
          <w:p w14:paraId="55E8729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Water []</w:t>
            </w:r>
          </w:p>
          <w:p w14:paraId="5181F3A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Sugar water []</w:t>
            </w:r>
          </w:p>
          <w:p w14:paraId="016C7EB3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Other fluids please do tell us what</w:t>
            </w:r>
          </w:p>
          <w:p w14:paraId="3A453B45" w14:textId="77777777" w:rsidR="00402989" w:rsidRPr="00B722D2" w:rsidRDefault="00402989" w:rsidP="00402989">
            <w:pPr>
              <w:rPr>
                <w:lang w:val="en-ZA"/>
              </w:rPr>
            </w:pPr>
          </w:p>
          <w:p w14:paraId="0CFFA049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 </w:t>
            </w:r>
          </w:p>
        </w:tc>
      </w:tr>
      <w:tr w:rsidR="00402989" w:rsidRPr="00B722D2" w14:paraId="5E3C8593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2C73FB2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70E3756A" w14:textId="77777777" w:rsidR="00402989" w:rsidRPr="00B722D2" w:rsidRDefault="00402989" w:rsidP="00402989">
            <w:pPr>
              <w:pStyle w:val="ListParagraph"/>
              <w:numPr>
                <w:ilvl w:val="0"/>
                <w:numId w:val="2"/>
              </w:numPr>
              <w:rPr>
                <w:lang w:val="en-ZA"/>
              </w:rPr>
            </w:pPr>
            <w:r w:rsidRPr="00B722D2">
              <w:rPr>
                <w:lang w:val="en-ZA"/>
              </w:rPr>
              <w:t xml:space="preserve">Why was your baby given supplement 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  <w:hideMark/>
          </w:tcPr>
          <w:p w14:paraId="611C56F8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I requested it (ask why)[]</w:t>
            </w:r>
          </w:p>
          <w:p w14:paraId="174164D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Dr or other medical staff recommended it but didn’t say why []</w:t>
            </w:r>
          </w:p>
          <w:p w14:paraId="42C6C33B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Dr or other medical staff recommended it because (give reason)……..</w:t>
            </w:r>
          </w:p>
        </w:tc>
      </w:tr>
      <w:tr w:rsidR="00402989" w:rsidRPr="00B722D2" w14:paraId="0DC0A3EB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DD3BC2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0C4A55C6" w14:textId="77777777" w:rsidR="00402989" w:rsidRPr="00B722D2" w:rsidRDefault="00402989" w:rsidP="00402989">
            <w:pPr>
              <w:pStyle w:val="ListParagraph"/>
              <w:numPr>
                <w:ilvl w:val="0"/>
                <w:numId w:val="2"/>
              </w:numPr>
              <w:rPr>
                <w:lang w:val="en-ZA"/>
              </w:rPr>
            </w:pPr>
            <w:r w:rsidRPr="00B722D2">
              <w:rPr>
                <w:lang w:val="en-ZA"/>
              </w:rPr>
              <w:t xml:space="preserve">How are you feeding your baby 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1AC94DA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reastfeeding exclusively []</w:t>
            </w:r>
          </w:p>
          <w:p w14:paraId="37B57090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reast feeding + milk substitutes []</w:t>
            </w:r>
          </w:p>
          <w:p w14:paraId="46AC1D2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Breast milk substitutes(no breast feeding at all[]please describe   ….. </w:t>
            </w:r>
          </w:p>
          <w:p w14:paraId="53E83185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 </w:t>
            </w:r>
          </w:p>
        </w:tc>
      </w:tr>
      <w:tr w:rsidR="00402989" w:rsidRPr="00B722D2" w14:paraId="6956E80B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5D37BA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3D2FADBE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69291D53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046728C2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10E79B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1191F795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27D3D38A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64779C4A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9342D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Breast feeding knowledge and information (for both pregnant and post-partum)</w:t>
            </w: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2078EE74" w14:textId="77777777" w:rsidR="00402989" w:rsidRPr="00B722D2" w:rsidRDefault="00402989" w:rsidP="00402989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B722D2">
              <w:rPr>
                <w:lang w:val="en-ZA"/>
              </w:rPr>
              <w:t>Have you received any advice on breastfeeding (if answer is no, proceed to 2d.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5A60ADA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Yes []</w:t>
            </w:r>
          </w:p>
          <w:p w14:paraId="49F2035B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No []</w:t>
            </w:r>
          </w:p>
        </w:tc>
      </w:tr>
      <w:tr w:rsidR="00402989" w:rsidRPr="00B722D2" w14:paraId="69DD9139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B3A1BE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1550CE38" w14:textId="77777777" w:rsidR="00402989" w:rsidRPr="00B722D2" w:rsidRDefault="00402989" w:rsidP="00402989">
            <w:pPr>
              <w:pStyle w:val="ListParagraph"/>
              <w:numPr>
                <w:ilvl w:val="0"/>
                <w:numId w:val="3"/>
              </w:numPr>
              <w:rPr>
                <w:lang w:val="en-ZA"/>
              </w:rPr>
            </w:pPr>
            <w:r w:rsidRPr="00B722D2">
              <w:rPr>
                <w:lang w:val="en-ZA"/>
              </w:rPr>
              <w:t xml:space="preserve">If yes, what kind of breast feeding advice have you received? 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5803E5C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How long to breast feed? []</w:t>
            </w:r>
          </w:p>
          <w:p w14:paraId="2893D0C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How long not to breast feed []</w:t>
            </w:r>
          </w:p>
          <w:p w14:paraId="49BE0E75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When to give baby food []</w:t>
            </w:r>
          </w:p>
          <w:p w14:paraId="1B3D6B02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When not to give baby food</w:t>
            </w:r>
          </w:p>
          <w:p w14:paraId="1E3EF0AA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Other specify…</w:t>
            </w:r>
          </w:p>
          <w:p w14:paraId="6FA3616D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31E340B2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193702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066038DF" w14:textId="77777777" w:rsidR="00402989" w:rsidRPr="00B722D2" w:rsidRDefault="00402989" w:rsidP="00402989">
            <w:pPr>
              <w:pStyle w:val="ListParagraph"/>
              <w:numPr>
                <w:ilvl w:val="0"/>
                <w:numId w:val="3"/>
              </w:numPr>
              <w:rPr>
                <w:lang w:val="en-ZA"/>
              </w:rPr>
            </w:pPr>
            <w:r w:rsidRPr="00B722D2">
              <w:rPr>
                <w:lang w:val="en-ZA"/>
              </w:rPr>
              <w:t xml:space="preserve">Please tell us who you got this information from 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34728147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Probe for </w:t>
            </w:r>
          </w:p>
          <w:p w14:paraId="27D65876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Medical staff (Dr, Nurse)</w:t>
            </w:r>
          </w:p>
          <w:p w14:paraId="650C6E46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lastRenderedPageBreak/>
              <w:t>Lay health workers</w:t>
            </w:r>
          </w:p>
          <w:p w14:paraId="28EF513E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Friends, Family members, random person from within or outside the community either pregnant or not, male or female)</w:t>
            </w:r>
          </w:p>
          <w:p w14:paraId="000C7AE3" w14:textId="77777777" w:rsidR="00402989" w:rsidRPr="00B722D2" w:rsidRDefault="00402989" w:rsidP="00402989">
            <w:pPr>
              <w:rPr>
                <w:lang w:val="en-ZA"/>
              </w:rPr>
            </w:pPr>
          </w:p>
          <w:p w14:paraId="79D31540" w14:textId="77777777" w:rsidR="00402989" w:rsidRPr="00B722D2" w:rsidRDefault="00402989" w:rsidP="00402989">
            <w:pPr>
              <w:rPr>
                <w:lang w:val="en-ZA"/>
              </w:rPr>
            </w:pPr>
          </w:p>
        </w:tc>
      </w:tr>
      <w:tr w:rsidR="00402989" w:rsidRPr="00B722D2" w14:paraId="17C2D0DA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35CB4C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08C50C43" w14:textId="77777777" w:rsidR="00402989" w:rsidRPr="00B722D2" w:rsidRDefault="00402989" w:rsidP="00402989">
            <w:pPr>
              <w:pStyle w:val="ListParagraph"/>
              <w:numPr>
                <w:ilvl w:val="0"/>
                <w:numId w:val="3"/>
              </w:numPr>
              <w:rPr>
                <w:lang w:val="en-ZA"/>
              </w:rPr>
            </w:pPr>
            <w:r w:rsidRPr="00B722D2">
              <w:rPr>
                <w:lang w:val="en-ZA"/>
              </w:rPr>
              <w:t xml:space="preserve">Was this information useful… </w:t>
            </w:r>
          </w:p>
          <w:p w14:paraId="0A741E51" w14:textId="77777777" w:rsidR="00402989" w:rsidRPr="00B722D2" w:rsidRDefault="00402989" w:rsidP="00402989">
            <w:pPr>
              <w:pStyle w:val="ListParagraph"/>
              <w:ind w:left="360"/>
              <w:rPr>
                <w:lang w:val="en-ZA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bottom"/>
          </w:tcPr>
          <w:p w14:paraId="23BBB0D7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Yes [] </w:t>
            </w:r>
          </w:p>
          <w:p w14:paraId="727BF069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No []</w:t>
            </w:r>
          </w:p>
        </w:tc>
      </w:tr>
      <w:tr w:rsidR="00402989" w:rsidRPr="00B722D2" w14:paraId="029A51F1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D2F378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2D305E1" w14:textId="77777777" w:rsidR="00402989" w:rsidRPr="00B722D2" w:rsidRDefault="00402989" w:rsidP="00402989">
            <w:pPr>
              <w:pStyle w:val="ListParagraph"/>
              <w:ind w:left="360"/>
              <w:rPr>
                <w:lang w:val="en-ZA"/>
              </w:rPr>
            </w:pPr>
            <w:r w:rsidRPr="00B722D2">
              <w:rPr>
                <w:lang w:val="en-ZA"/>
              </w:rPr>
              <w:t xml:space="preserve">Please explain why for answer in C above 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549566EC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Open (probe for application of information </w:t>
            </w:r>
            <w:proofErr w:type="spellStart"/>
            <w:r w:rsidRPr="00B722D2">
              <w:rPr>
                <w:lang w:val="en-ZA"/>
              </w:rPr>
              <w:t>recived</w:t>
            </w:r>
            <w:proofErr w:type="spellEnd"/>
            <w:r w:rsidRPr="00B722D2">
              <w:rPr>
                <w:lang w:val="en-ZA"/>
              </w:rPr>
              <w:t>)</w:t>
            </w:r>
          </w:p>
        </w:tc>
      </w:tr>
      <w:tr w:rsidR="00402989" w:rsidRPr="00B722D2" w14:paraId="5F4568C3" w14:textId="77777777" w:rsidTr="00402989">
        <w:trPr>
          <w:trHeight w:val="300"/>
        </w:trPr>
        <w:tc>
          <w:tcPr>
            <w:tcW w:w="11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4634BC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2161F441" w14:textId="77777777" w:rsidR="00402989" w:rsidRPr="00B722D2" w:rsidRDefault="00402989" w:rsidP="00402989">
            <w:pPr>
              <w:pStyle w:val="ListParagraph"/>
              <w:numPr>
                <w:ilvl w:val="0"/>
                <w:numId w:val="3"/>
              </w:numPr>
              <w:rPr>
                <w:lang w:val="en-ZA"/>
              </w:rPr>
            </w:pPr>
            <w:r w:rsidRPr="00B722D2">
              <w:rPr>
                <w:lang w:val="en-ZA"/>
              </w:rPr>
              <w:t>What kind of information about breast feeding would you like to receive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</w:tcPr>
          <w:p w14:paraId="45E43801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 xml:space="preserve">Open </w:t>
            </w:r>
          </w:p>
        </w:tc>
      </w:tr>
      <w:tr w:rsidR="00402989" w:rsidRPr="00D12966" w14:paraId="07C829B4" w14:textId="77777777" w:rsidTr="00402989">
        <w:trPr>
          <w:trHeight w:val="320"/>
        </w:trPr>
        <w:tc>
          <w:tcPr>
            <w:tcW w:w="1168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0D7FC" w14:textId="77777777" w:rsidR="00402989" w:rsidRPr="00B722D2" w:rsidRDefault="00402989" w:rsidP="00402989">
            <w:pPr>
              <w:rPr>
                <w:lang w:val="en-ZA"/>
              </w:rPr>
            </w:pPr>
          </w:p>
        </w:tc>
        <w:tc>
          <w:tcPr>
            <w:tcW w:w="2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14:paraId="5AFA9B8A" w14:textId="77777777" w:rsidR="00402989" w:rsidRPr="00B722D2" w:rsidRDefault="00402989" w:rsidP="00402989">
            <w:pPr>
              <w:pStyle w:val="ListParagraph"/>
              <w:numPr>
                <w:ilvl w:val="0"/>
                <w:numId w:val="3"/>
              </w:numPr>
              <w:rPr>
                <w:lang w:val="en-ZA"/>
              </w:rPr>
            </w:pPr>
            <w:r w:rsidRPr="00B722D2">
              <w:rPr>
                <w:lang w:val="en-ZA"/>
              </w:rPr>
              <w:t>What kind of myths have you heard about women LWH and breast feeding?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14:paraId="5B2DD16D" w14:textId="77777777" w:rsidR="00402989" w:rsidRPr="00B722D2" w:rsidRDefault="00402989" w:rsidP="00402989">
            <w:pPr>
              <w:rPr>
                <w:lang w:val="en-ZA"/>
              </w:rPr>
            </w:pPr>
            <w:r w:rsidRPr="00B722D2">
              <w:rPr>
                <w:lang w:val="en-ZA"/>
              </w:rPr>
              <w:t>Open</w:t>
            </w:r>
          </w:p>
        </w:tc>
      </w:tr>
    </w:tbl>
    <w:p w14:paraId="24F48F78" w14:textId="77777777" w:rsidR="00D12966" w:rsidRPr="00D12966" w:rsidRDefault="00D12966"/>
    <w:sectPr w:rsidR="00D12966" w:rsidRPr="00D12966" w:rsidSect="00856C41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700DB" w14:textId="77777777" w:rsidR="00625EEF" w:rsidRDefault="00625EEF" w:rsidP="00D12966">
      <w:r>
        <w:separator/>
      </w:r>
    </w:p>
  </w:endnote>
  <w:endnote w:type="continuationSeparator" w:id="0">
    <w:p w14:paraId="42967C1C" w14:textId="77777777" w:rsidR="00625EEF" w:rsidRDefault="00625EEF" w:rsidP="00D12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B5CEF0" w14:textId="77777777" w:rsidR="00FF0122" w:rsidRDefault="00FF0122" w:rsidP="006E78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D09892" w14:textId="77777777" w:rsidR="00FF0122" w:rsidRDefault="00FF0122" w:rsidP="00D129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B0779" w14:textId="77777777" w:rsidR="00FF0122" w:rsidRDefault="00FF0122" w:rsidP="006E78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19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FA7F9B" w14:textId="77777777" w:rsidR="00FF0122" w:rsidRDefault="00FF0122" w:rsidP="00D129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C704F" w14:textId="77777777" w:rsidR="00625EEF" w:rsidRDefault="00625EEF" w:rsidP="00D12966">
      <w:r>
        <w:separator/>
      </w:r>
    </w:p>
  </w:footnote>
  <w:footnote w:type="continuationSeparator" w:id="0">
    <w:p w14:paraId="310666FE" w14:textId="77777777" w:rsidR="00625EEF" w:rsidRDefault="00625EEF" w:rsidP="00D129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373AE"/>
    <w:multiLevelType w:val="hybridMultilevel"/>
    <w:tmpl w:val="34340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5707D"/>
    <w:multiLevelType w:val="hybridMultilevel"/>
    <w:tmpl w:val="40EC28A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3F3EDA"/>
    <w:multiLevelType w:val="hybridMultilevel"/>
    <w:tmpl w:val="6FBCE3E4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967816"/>
    <w:multiLevelType w:val="hybridMultilevel"/>
    <w:tmpl w:val="848A1DEC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DB9"/>
    <w:rsid w:val="000D752F"/>
    <w:rsid w:val="00211B40"/>
    <w:rsid w:val="00275F72"/>
    <w:rsid w:val="002F3A6B"/>
    <w:rsid w:val="00402989"/>
    <w:rsid w:val="004310EC"/>
    <w:rsid w:val="00625EEF"/>
    <w:rsid w:val="006C3B08"/>
    <w:rsid w:val="006E7836"/>
    <w:rsid w:val="00727A7E"/>
    <w:rsid w:val="00821EDB"/>
    <w:rsid w:val="00835AE8"/>
    <w:rsid w:val="00856C41"/>
    <w:rsid w:val="009C5820"/>
    <w:rsid w:val="00AB1928"/>
    <w:rsid w:val="00B63D3D"/>
    <w:rsid w:val="00B722D2"/>
    <w:rsid w:val="00B75F25"/>
    <w:rsid w:val="00C249E6"/>
    <w:rsid w:val="00CC2EDD"/>
    <w:rsid w:val="00D12966"/>
    <w:rsid w:val="00D31DB9"/>
    <w:rsid w:val="00D82D33"/>
    <w:rsid w:val="00DC6C47"/>
    <w:rsid w:val="00E044E5"/>
    <w:rsid w:val="00E141FA"/>
    <w:rsid w:val="00E64AA5"/>
    <w:rsid w:val="00F54A5F"/>
    <w:rsid w:val="00FE22B7"/>
    <w:rsid w:val="00FF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4A8BB1"/>
  <w14:defaultImageDpi w14:val="300"/>
  <w15:docId w15:val="{9D3ED1FD-246B-784B-90E9-18B99F0F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29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966"/>
  </w:style>
  <w:style w:type="character" w:styleId="PageNumber">
    <w:name w:val="page number"/>
    <w:basedOn w:val="DefaultParagraphFont"/>
    <w:uiPriority w:val="99"/>
    <w:semiHidden/>
    <w:unhideWhenUsed/>
    <w:rsid w:val="00D12966"/>
  </w:style>
  <w:style w:type="paragraph" w:styleId="ListParagraph">
    <w:name w:val="List Paragraph"/>
    <w:basedOn w:val="Normal"/>
    <w:uiPriority w:val="34"/>
    <w:qFormat/>
    <w:rsid w:val="00E044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4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A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A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A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F93EBB-4709-491D-B719-AE7E03F6E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1979</Words>
  <Characters>10352</Characters>
  <Application>Microsoft Office Word</Application>
  <DocSecurity>0</DocSecurity>
  <Lines>14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oen</dc:creator>
  <cp:lastModifiedBy>Simpson,N (pgr)</cp:lastModifiedBy>
  <cp:revision>8</cp:revision>
  <dcterms:created xsi:type="dcterms:W3CDTF">2018-02-19T08:04:00Z</dcterms:created>
  <dcterms:modified xsi:type="dcterms:W3CDTF">2021-06-01T07:56:00Z</dcterms:modified>
</cp:coreProperties>
</file>